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360" w:hanging="0"/>
        <w:rPr>
          <w:b/>
          <w:b/>
        </w:rPr>
      </w:pPr>
      <w:r>
        <w:rPr>
          <w:b/>
        </w:rPr>
        <w:t xml:space="preserve">Additional file 2: </w:t>
      </w:r>
    </w:p>
    <w:p>
      <w:pPr>
        <w:pStyle w:val="Normal"/>
        <w:ind w:left="-360" w:hanging="0"/>
        <w:rPr>
          <w:rFonts w:eastAsia="Bitstream Vera Serif;Times New Roman"/>
          <w:b/>
          <w:b/>
        </w:rPr>
      </w:pPr>
      <w:r>
        <w:rPr>
          <w:rFonts w:eastAsia="Bitstream Vera Serif;Times New Roman"/>
          <w:b/>
        </w:rPr>
        <w:t xml:space="preserve"> </w:t>
      </w:r>
    </w:p>
    <w:tbl>
      <w:tblPr>
        <w:tblW w:w="14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1314"/>
        <w:gridCol w:w="1359"/>
        <w:gridCol w:w="1200"/>
        <w:gridCol w:w="864"/>
        <w:gridCol w:w="1226"/>
        <w:gridCol w:w="1201"/>
        <w:gridCol w:w="1809"/>
        <w:gridCol w:w="1546"/>
        <w:gridCol w:w="2522"/>
      </w:tblGrid>
      <w:tr>
        <w:trPr>
          <w:trHeight w:val="112" w:hRule="atLeast"/>
        </w:trPr>
        <w:tc>
          <w:tcPr>
            <w:tcW w:w="1467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2"/>
                <w:szCs w:val="12"/>
              </w:rPr>
              <w:t>Sequence Map Number</w:t>
            </w:r>
          </w:p>
        </w:tc>
        <w:tc>
          <w:tcPr>
            <w:tcW w:w="13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pecies Name</w:t>
            </w:r>
          </w:p>
        </w:tc>
        <w:tc>
          <w:tcPr>
            <w:tcW w:w="1359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LWS Nam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Individual Name</w:t>
            </w:r>
          </w:p>
        </w:tc>
        <w:tc>
          <w:tcPr>
            <w:tcW w:w="864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lone Name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Forward Primer</w:t>
            </w:r>
          </w:p>
        </w:tc>
        <w:tc>
          <w:tcPr>
            <w:tcW w:w="1201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everse Primer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GenBank Identifier</w:t>
            </w:r>
          </w:p>
        </w:tc>
        <w:tc>
          <w:tcPr>
            <w:tcW w:w="1546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ccession Number</w:t>
            </w:r>
          </w:p>
        </w:tc>
        <w:tc>
          <w:tcPr>
            <w:tcW w:w="25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PCR Conditions</w:t>
            </w:r>
          </w:p>
        </w:tc>
      </w:tr>
      <w:tr>
        <w:trPr>
          <w:trHeight w:val="113" w:hRule="atLeast"/>
        </w:trPr>
        <w:tc>
          <w:tcPr>
            <w:tcW w:w="1467" w:type="dxa"/>
            <w:tcBorders>
              <w:top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1</w:t>
            </w:r>
          </w:p>
        </w:tc>
        <w:tc>
          <w:tcPr>
            <w:tcW w:w="13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>
              <w:top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S180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ll-11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12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4) Fw1a</w:t>
            </w:r>
          </w:p>
        </w:tc>
        <w:tc>
          <w:tcPr>
            <w:tcW w:w="1201" w:type="dxa"/>
            <w:tcBorders>
              <w:top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8) Rev5</w:t>
            </w:r>
          </w:p>
        </w:tc>
        <w:tc>
          <w:tcPr>
            <w:tcW w:w="18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S180_Seq#1-#2</w:t>
            </w:r>
          </w:p>
        </w:tc>
        <w:tc>
          <w:tcPr>
            <w:tcW w:w="1546" w:type="dxa"/>
            <w:tcBorders>
              <w:top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28</w:t>
            </w:r>
          </w:p>
        </w:tc>
        <w:tc>
          <w:tcPr>
            <w:tcW w:w="25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S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ll-1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4) Fw1a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8) Rev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//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//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S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F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) ForBeg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9) M13F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S180_Seq#3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29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3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50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S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) ForBeg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2) LWS1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S180_Seq#4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30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5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S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) ForBeg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2) LWS1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S180_Seq#5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31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5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S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) ForBeg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2) LWS1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S180_Seq#6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32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5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S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) ForBeg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2) LWS1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S180_Seq#7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33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5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DNA S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dult 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4) Fw1a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2) LWS1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S180_Seq#8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34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 (6s)  + 55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2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1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DNA S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mbryo 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9) a/sExon2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2) LWS1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S180_Seq#9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35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1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7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7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1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DNA S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dult 2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) ForBeg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2) LWS1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S180_Seq#10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36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 (8s)  + 55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3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1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A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d3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4) Fw1a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8) Rev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A180_Seq#11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37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1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A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llison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4) Fw1a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8) Rev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A180_Seq#12-#16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38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#1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A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llison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4) Fw1a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8) Rev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//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//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1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A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llison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4) Fw1a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8) Rev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//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//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1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A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llison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4) Fw1a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8) Rev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//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//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1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A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llison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4) Fw1a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8) Rev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//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//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1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A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4) LWS2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A180_Seq#17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39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5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1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A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4) LWS2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A180_Seq#18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40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5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1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A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am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4) LWS2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A180_Seq#19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41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5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2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A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4) LWS2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A180_Seq#20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42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5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2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A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4) LWS2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A180_Seq#21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43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5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2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A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4) LWS2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A180_Seq#22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44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5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2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A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) ForBeg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4) LWS2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A180_Seq#23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45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5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2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DNA A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dult 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6) Rev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A180_Seq#24-#27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46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8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 (7s) 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0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8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2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DNA A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dult 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6) Rev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//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//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8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 (7s) 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0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8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2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DNA A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dult 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6) Rev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//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//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8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 (7s) 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0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8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2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DNA A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dult 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6) Rev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//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//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8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 (7s) 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0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8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2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fb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4) Fw1a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8) Rev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P180_Seq#28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47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2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100A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0) M13R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P180_Seq#29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48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3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45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3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4) LWS2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P180_Seq#30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49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5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3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4) LWS2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P180_Seq#31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50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5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4) LWS2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P180_Seq#32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51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5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3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4) LWS2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P180_Seq#33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52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5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3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am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4) LWS2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P180_Seq#34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53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5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3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DNA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dult 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4) Fw1a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4) LWS2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P180_Seq#35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54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 (6s)  + 5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2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1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3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DNA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mbryo 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20) pExon2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4) LWS2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P180_Seq#36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55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5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7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7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3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DNA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Adult 2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4) LWS2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P180_Seq#37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56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 (6s)  + 5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2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1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3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S180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WA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22) RevA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S180r_Seq#38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57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8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 (8s) 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0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30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3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DNA S180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JuvQ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22) RevA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S180r_Seq#39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58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8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 (8s) 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0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30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4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0"/>
                <w:szCs w:val="10"/>
              </w:rPr>
              <w:t>Poecilia bifurc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S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4) Fw1a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8) Rev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ifurca_LWS_S180_Seq#40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59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4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bifurc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S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864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) ForBeg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2) LWS1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ifurca_LWS_S180_Seq#41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60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5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4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bifurc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A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4) Fw1a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8) Rev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ifurca_LWS_A180_Seq#42-#45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61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4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bifurc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A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4) Fw1a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8) Rev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//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//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4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bifurc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A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4) Fw1a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8) Rev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//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//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4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bifurc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A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4) Fw1a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8) Rev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//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//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4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bifurc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5) Long Intron F1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8) Rev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ifurca_LWS_P180_Seq#46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62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6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3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4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bifurc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4) Fw1a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4) LWS2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ifurca_LWS_P180_Seq#47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63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0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4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bifurc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4) LWS2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ifurca_LWS_P180_Seq#48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64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5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4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bifurc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) ForBeg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4) LWS2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ifurca_LWS_P180_Seq#49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65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5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5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bifurc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S180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22) RevA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ifurca_LWS_S180r_Seq#50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66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8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 (8s) 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0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30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5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parae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S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2) LWS1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arae_LWS_S180_Seq#51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67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55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5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parae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S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) ForBeg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2) LWS1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arae_LWS_S180_Seq#52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68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5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5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parae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4) LWS2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arae_LWS_P180_Seq#53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69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5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5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parae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) ForBeg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0) M13R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arae_LWS_P180_Seq#54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70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3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50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5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parae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S180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22) RevA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arae_LWS_S180r_Seq#55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71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8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 (8s) 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0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30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5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pic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S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4) Fw1a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8) Rev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icta_LWS_S180_Seq#56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72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5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pic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S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2) LWS1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icta_LWS_S180_Seq#57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73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55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5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pic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A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4) Fw1a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8) Rev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icta_LWS_A180_Seq#58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74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5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pic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5) Long Intron F1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8) Rev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icta_LWS_P180_Seq#59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75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6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3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6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pic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4) LWS2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icta_LWS_P180_Seq#60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76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5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6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pic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S180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22) RevA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icta_LWS_S180r_Seq#61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77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8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 (8s) 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0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30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6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Xiphophorus pygmaeus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S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4) Fw1a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2) LWS1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Xiphophorus_LWS_S180_Seq#62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78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0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6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Xiphophorus pygmaeus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4) Fw1a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4) LWS2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Xiphophorus_LWS_S180_Seq#63-#64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79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0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6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Xiphophorus pygmaeus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4) Fw1a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4) LWS2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//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//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0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6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Xiphophorus pygmaeus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4) LWS2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Xiphophorus_LWS_S180_Seq#65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80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5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6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Xiphophorus pygmaeus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S180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22) RevA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Xiphophorus_LWS_S180_Seq#66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81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8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 (8s) 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0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30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#6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 xml:space="preserve">Tomeurus </w:t>
            </w:r>
            <w:r>
              <w:rPr>
                <w:rFonts w:cs="Times" w:ascii="Times" w:hAnsi="Times"/>
                <w:i/>
                <w:sz w:val="10"/>
                <w:szCs w:val="10"/>
              </w:rPr>
              <w:t>gracilis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enomic S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4) Fw1a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2) LWS1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omeurus_LWS_S180_Seq#67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82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5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60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qPCR #S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DNA S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Juv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9) a/sExon2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2) LWS1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S180_qPCRS1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83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8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 (8s) 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0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30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qPCR #S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DNA A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Juv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21) A180SpecExon2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6) Rev8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A180_qPCRS2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84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8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 (8s) 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0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30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qPCR #S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DNA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Juv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20) pExon2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4) LWS2 IntRev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P180_qPCRS3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85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8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 (8s) 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0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30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qPCR #S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DNA S180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Juv1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3) Fw100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22) RevA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py_LWS_S180r_qPCRS4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EU329486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8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 (8s) 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0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30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ntergenic S180 and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4Kb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5) Rev8 Comp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5) Rev8 Comp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0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95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  <w:vertAlign w:val="superscript"/>
              </w:rPr>
              <w:t>†</w:t>
            </w:r>
            <w:r>
              <w:rPr>
                <w:sz w:val="10"/>
                <w:szCs w:val="10"/>
              </w:rPr>
              <w:t>Intergenic S180 and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4Kb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1) LWS1 IntFor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3) LWS2 IntFor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59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0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85s)] x 35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  <w:vertAlign w:val="superscript"/>
              </w:rPr>
              <w:t>§</w:t>
            </w:r>
            <w:r>
              <w:rPr>
                <w:sz w:val="10"/>
                <w:szCs w:val="10"/>
              </w:rPr>
              <w:t>Intergenic S180 and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4Kb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6) 4KbFwdF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0"/>
                <w:szCs w:val="10"/>
              </w:rPr>
              <w:t xml:space="preserve">Direct sequencing from </w:t>
            </w:r>
            <w:r>
              <w:rPr>
                <w:sz w:val="10"/>
                <w:szCs w:val="10"/>
              </w:rPr>
              <w:t>† clone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  <w:vertAlign w:val="superscript"/>
              </w:rPr>
              <w:t>§</w:t>
            </w:r>
            <w:r>
              <w:rPr>
                <w:sz w:val="10"/>
                <w:szCs w:val="10"/>
              </w:rPr>
              <w:t>Intergenic S180 and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4Kb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7) 4KbFwdR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0"/>
                <w:szCs w:val="10"/>
              </w:rPr>
              <w:t xml:space="preserve">Direct sequencing from </w:t>
            </w:r>
            <w:r>
              <w:rPr>
                <w:sz w:val="10"/>
                <w:szCs w:val="10"/>
              </w:rPr>
              <w:t>† clone</w:t>
            </w:r>
          </w:p>
        </w:tc>
      </w:tr>
      <w:tr>
        <w:trPr>
          <w:trHeight w:val="112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reticulata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  <w:vertAlign w:val="superscript"/>
              </w:rPr>
              <w:t>§</w:t>
            </w:r>
            <w:r>
              <w:rPr>
                <w:sz w:val="10"/>
                <w:szCs w:val="10"/>
              </w:rPr>
              <w:t>Intergenic S180 and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Gup4Kb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8) Guppy Gap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0"/>
                <w:szCs w:val="10"/>
              </w:rPr>
              <w:t xml:space="preserve">Direct sequencing from </w:t>
            </w:r>
            <w:r>
              <w:rPr>
                <w:sz w:val="10"/>
                <w:szCs w:val="10"/>
              </w:rPr>
              <w:t>† clone</w:t>
            </w:r>
          </w:p>
        </w:tc>
      </w:tr>
      <w:tr>
        <w:trPr>
          <w:trHeight w:val="113" w:hRule="atLeast"/>
        </w:trPr>
        <w:tc>
          <w:tcPr>
            <w:tcW w:w="1467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parae</w:t>
            </w:r>
          </w:p>
        </w:tc>
        <w:tc>
          <w:tcPr>
            <w:tcW w:w="135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ntergenic S180 and P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Par4Kb</w:t>
            </w:r>
          </w:p>
        </w:tc>
        <w:tc>
          <w:tcPr>
            <w:tcW w:w="86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5) Rev8 Comp</w:t>
            </w:r>
          </w:p>
        </w:tc>
        <w:tc>
          <w:tcPr>
            <w:tcW w:w="120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5) Rev8 Comp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546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0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95s)] x 35</w:t>
            </w:r>
          </w:p>
        </w:tc>
      </w:tr>
      <w:tr>
        <w:trPr>
          <w:trHeight w:val="113" w:hRule="atLeast"/>
        </w:trPr>
        <w:tc>
          <w:tcPr>
            <w:tcW w:w="1467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3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i/>
                <w:sz w:val="10"/>
                <w:szCs w:val="10"/>
              </w:rPr>
              <w:t>Poecilia picta</w:t>
            </w:r>
          </w:p>
        </w:tc>
        <w:tc>
          <w:tcPr>
            <w:tcW w:w="1359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ntergenic S180 and P180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Pic4Kb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5) Rev8 Comp</w:t>
            </w:r>
          </w:p>
        </w:tc>
        <w:tc>
          <w:tcPr>
            <w:tcW w:w="1201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5) Rev8 Comp</w:t>
            </w:r>
          </w:p>
        </w:tc>
        <w:tc>
          <w:tcPr>
            <w:tcW w:w="1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1546" w:type="dxa"/>
            <w:tcBorders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-</w:t>
            </w:r>
          </w:p>
        </w:tc>
        <w:tc>
          <w:tcPr>
            <w:tcW w:w="25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rFonts w:cs="Times" w:ascii="Times" w:hAnsi="Times"/>
                <w:sz w:val="10"/>
                <w:szCs w:val="10"/>
              </w:rPr>
              <w:t>[94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10s) + 60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20s) + 72</w:t>
            </w:r>
            <w:r>
              <w:rPr>
                <w:sz w:val="10"/>
                <w:szCs w:val="10"/>
              </w:rPr>
              <w:t>°</w:t>
            </w:r>
            <w:r>
              <w:rPr>
                <w:rFonts w:cs="Times" w:ascii="Times" w:hAnsi="Times"/>
                <w:sz w:val="10"/>
                <w:szCs w:val="10"/>
              </w:rPr>
              <w:t>C(95s)] x 35</w:t>
            </w:r>
          </w:p>
        </w:tc>
      </w:tr>
    </w:tbl>
    <w:p>
      <w:pPr>
        <w:pStyle w:val="Normal"/>
        <w:rPr>
          <w:sz w:val="14"/>
          <w:szCs w:val="14"/>
        </w:rPr>
      </w:pPr>
      <w:r>
        <w:rPr>
          <w:sz w:val="14"/>
          <w:szCs w:val="14"/>
          <w:vertAlign w:val="superscript"/>
        </w:rPr>
        <w:t>†</w:t>
      </w:r>
      <w:r>
        <w:rPr>
          <w:rFonts w:eastAsia="Bitstream Vera Serif;Times New Roman"/>
          <w:sz w:val="14"/>
          <w:szCs w:val="14"/>
        </w:rPr>
        <w:t xml:space="preserve"> </w:t>
      </w:r>
      <w:r>
        <w:rPr>
          <w:sz w:val="14"/>
          <w:szCs w:val="14"/>
        </w:rPr>
        <w:t>Cloned using a pGEM</w:t>
      </w:r>
      <w:r>
        <w:rPr>
          <w:rFonts w:cs="Times New Roman" w:ascii="Times New Roman" w:hAnsi="Times New Roman"/>
          <w:sz w:val="14"/>
          <w:szCs w:val="14"/>
        </w:rPr>
        <w:t>®</w:t>
      </w:r>
      <w:r>
        <w:rPr>
          <w:sz w:val="14"/>
          <w:szCs w:val="14"/>
        </w:rPr>
        <w:t>-T easy Vector System II kit (Promega).</w:t>
      </w:r>
    </w:p>
    <w:p>
      <w:pPr>
        <w:pStyle w:val="Normal"/>
        <w:rPr/>
      </w:pPr>
      <w:r>
        <w:rPr>
          <w:sz w:val="14"/>
          <w:szCs w:val="14"/>
          <w:vertAlign w:val="superscript"/>
        </w:rPr>
        <w:t>§</w:t>
      </w:r>
      <w:r>
        <w:rPr>
          <w:sz w:val="14"/>
          <w:szCs w:val="14"/>
        </w:rPr>
        <w:t xml:space="preserve"> Sequenced off of the </w:t>
      </w:r>
      <w:r>
        <w:rPr>
          <w:sz w:val="14"/>
          <w:szCs w:val="14"/>
          <w:vertAlign w:val="superscript"/>
        </w:rPr>
        <w:t>†</w:t>
      </w:r>
      <w:r>
        <w:rPr>
          <w:sz w:val="14"/>
          <w:szCs w:val="14"/>
        </w:rPr>
        <w:t xml:space="preserve"> clone using a dye terminator cycle sequencer on a Beckman Coulter CEQ 8000 genetic analysis system (160 minutes).</w:t>
      </w:r>
    </w:p>
    <w:sectPr>
      <w:type w:val="nextPage"/>
      <w:pgSz w:orient="landscape" w:w="15840" w:h="12240"/>
      <w:pgMar w:left="540" w:right="360" w:gutter="0" w:header="0" w:top="36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 Vera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Bitstream Vera Serif;Times New Roman" w:hAnsi="Bitstream Vera Serif;Times New Roman" w:eastAsia="Bitstream Vera Sans;Times New Roman" w:cs="Bitstream Vera Serif;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9T23:54:00Z</dcterms:created>
  <dc:creator>matt</dc:creator>
  <dc:description/>
  <cp:keywords/>
  <dc:language>en-US</dc:language>
  <cp:lastModifiedBy>matt</cp:lastModifiedBy>
  <dcterms:modified xsi:type="dcterms:W3CDTF">2008-04-09T23:54:00Z</dcterms:modified>
  <cp:revision>2</cp:revision>
  <dc:subject/>
  <dc:title>Additional file 2: </dc:title>
</cp:coreProperties>
</file>